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89493" w14:textId="05EE33F9" w:rsidR="00672D50" w:rsidRDefault="006A3F1D">
      <w:pPr>
        <w:rPr>
          <w:rFonts w:ascii="Times New Roman" w:hAnsi="Times New Roman" w:cs="Times New Roman"/>
          <w:b/>
        </w:rPr>
      </w:pPr>
      <w:r w:rsidRPr="006A3F1D">
        <w:rPr>
          <w:rFonts w:ascii="Times New Roman" w:hAnsi="Times New Roman" w:cs="Times New Roman"/>
          <w:b/>
        </w:rPr>
        <w:t>Supplementary table S1. Summarization of overall and metabolic tumour respons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52"/>
        <w:gridCol w:w="1600"/>
        <w:gridCol w:w="1601"/>
        <w:gridCol w:w="1600"/>
        <w:gridCol w:w="1601"/>
      </w:tblGrid>
      <w:tr w:rsidR="00F20E09" w:rsidRPr="00D54663" w14:paraId="1CE5D1C3" w14:textId="77777777" w:rsidTr="009820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60C7870C" w14:textId="109BF41A" w:rsidR="00F20E09" w:rsidRPr="00D54663" w:rsidRDefault="00F20E09" w:rsidP="00F20E09">
            <w:pP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Metabolic response</w:t>
            </w:r>
          </w:p>
        </w:tc>
        <w:tc>
          <w:tcPr>
            <w:tcW w:w="6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EB3C7" w14:textId="303035BE" w:rsidR="00F20E09" w:rsidRPr="00D54663" w:rsidRDefault="00F20E09" w:rsidP="00F822C0">
            <w:pPr>
              <w:tabs>
                <w:tab w:val="left" w:pos="181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Overall response</w:t>
            </w:r>
            <w:r w:rsidR="00F822C0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</w:tr>
      <w:tr w:rsidR="00F20E09" w:rsidRPr="00D54663" w14:paraId="2AC1FC3C" w14:textId="77777777" w:rsidTr="00982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</w:tcPr>
          <w:p w14:paraId="37ACE65B" w14:textId="776FA1B7" w:rsidR="00F20E09" w:rsidRPr="00D54663" w:rsidRDefault="00F20E09" w:rsidP="00D54663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F0DF397" w14:textId="6A55AE01" w:rsidR="00F20E09" w:rsidRPr="00D54663" w:rsidRDefault="00F20E09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R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5546F372" w14:textId="6F918327" w:rsidR="00F20E09" w:rsidRPr="00D54663" w:rsidRDefault="00F20E09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1DF6458A" w14:textId="7E5F7F42" w:rsidR="00F20E09" w:rsidRPr="00D54663" w:rsidRDefault="00F20E09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D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0BD692E8" w14:textId="3C70673A" w:rsidR="00F20E09" w:rsidRPr="00D54663" w:rsidRDefault="00F20E09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D</w:t>
            </w:r>
          </w:p>
        </w:tc>
      </w:tr>
      <w:tr w:rsidR="009820F6" w:rsidRPr="00D54663" w14:paraId="57302AB0" w14:textId="77777777" w:rsidTr="009820F6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14:paraId="6EF66009" w14:textId="44E47F73" w:rsidR="00D54663" w:rsidRPr="00D54663" w:rsidRDefault="00D54663" w:rsidP="00D546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CMR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CCF3C17" w14:textId="20B99E05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123 (93.2%)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35414441" w14:textId="0BEFDDB7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23 (14.6%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3E43BDF" w14:textId="2672AC34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05D98DB7" w14:textId="5226E48B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</w:tr>
      <w:tr w:rsidR="00D54663" w:rsidRPr="00D54663" w14:paraId="354EB6E0" w14:textId="77777777" w:rsidTr="00982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DE297A6" w14:textId="3C26F8F0" w:rsidR="00D54663" w:rsidRPr="00D54663" w:rsidRDefault="00D54663" w:rsidP="00D546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PMR</w:t>
            </w:r>
          </w:p>
        </w:tc>
        <w:tc>
          <w:tcPr>
            <w:tcW w:w="1600" w:type="dxa"/>
          </w:tcPr>
          <w:p w14:paraId="28E0A2DB" w14:textId="0610560C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</w:tcPr>
          <w:p w14:paraId="4CD48699" w14:textId="3D8384B3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115 (72.8%)</w:t>
            </w:r>
          </w:p>
        </w:tc>
        <w:tc>
          <w:tcPr>
            <w:tcW w:w="1600" w:type="dxa"/>
          </w:tcPr>
          <w:p w14:paraId="103C69A9" w14:textId="32EF5354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</w:tcPr>
          <w:p w14:paraId="78AE3635" w14:textId="151D8F94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9.7%)</w:t>
            </w:r>
          </w:p>
        </w:tc>
      </w:tr>
      <w:tr w:rsidR="009820F6" w:rsidRPr="00D54663" w14:paraId="38CDCC10" w14:textId="77777777" w:rsidTr="009820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7CA8AF0" w14:textId="7C40E668" w:rsidR="00D54663" w:rsidRPr="00D54663" w:rsidRDefault="00D54663" w:rsidP="00D546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SMD</w:t>
            </w:r>
          </w:p>
        </w:tc>
        <w:tc>
          <w:tcPr>
            <w:tcW w:w="1600" w:type="dxa"/>
          </w:tcPr>
          <w:p w14:paraId="2040F1AE" w14:textId="2069A57C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</w:tcPr>
          <w:p w14:paraId="7684678A" w14:textId="665F212B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0" w:type="dxa"/>
          </w:tcPr>
          <w:p w14:paraId="50851656" w14:textId="30611659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6 (100.0%)</w:t>
            </w:r>
          </w:p>
        </w:tc>
        <w:tc>
          <w:tcPr>
            <w:tcW w:w="1601" w:type="dxa"/>
          </w:tcPr>
          <w:p w14:paraId="1CB6CF2A" w14:textId="3C20FDFF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3.2%)</w:t>
            </w:r>
          </w:p>
        </w:tc>
      </w:tr>
      <w:tr w:rsidR="00D54663" w:rsidRPr="00D54663" w14:paraId="380C3FA3" w14:textId="77777777" w:rsidTr="00982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1A415A" w14:textId="62BCFF48" w:rsidR="00D54663" w:rsidRPr="00D54663" w:rsidRDefault="00D54663" w:rsidP="00D546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PMD</w:t>
            </w:r>
          </w:p>
        </w:tc>
        <w:tc>
          <w:tcPr>
            <w:tcW w:w="1600" w:type="dxa"/>
          </w:tcPr>
          <w:p w14:paraId="6C49F4BB" w14:textId="7EAB49DD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</w:tcPr>
          <w:p w14:paraId="6C3E9E5F" w14:textId="53AA8C2D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0" w:type="dxa"/>
          </w:tcPr>
          <w:p w14:paraId="394E86D7" w14:textId="79348440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</w:tcPr>
          <w:p w14:paraId="1497C857" w14:textId="4E15ECB7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27 (87.1%)</w:t>
            </w:r>
          </w:p>
        </w:tc>
      </w:tr>
      <w:tr w:rsidR="009820F6" w:rsidRPr="00D54663" w14:paraId="0B849CFB" w14:textId="77777777" w:rsidTr="009820F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7F7F7F" w:themeColor="text1" w:themeTint="80"/>
            </w:tcBorders>
          </w:tcPr>
          <w:p w14:paraId="48F22209" w14:textId="37BF1208" w:rsidR="00D54663" w:rsidRPr="00D54663" w:rsidRDefault="00D54663" w:rsidP="00D546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Diffuse esophagitis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</w:tcPr>
          <w:p w14:paraId="0C109A99" w14:textId="65AA2442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5.3%)</w:t>
            </w:r>
          </w:p>
        </w:tc>
        <w:tc>
          <w:tcPr>
            <w:tcW w:w="1601" w:type="dxa"/>
            <w:tcBorders>
              <w:bottom w:val="single" w:sz="4" w:space="0" w:color="7F7F7F" w:themeColor="text1" w:themeTint="80"/>
            </w:tcBorders>
          </w:tcPr>
          <w:p w14:paraId="7407A590" w14:textId="03ADEB31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19 (12.0%)</w:t>
            </w:r>
          </w:p>
        </w:tc>
        <w:tc>
          <w:tcPr>
            <w:tcW w:w="1600" w:type="dxa"/>
            <w:tcBorders>
              <w:bottom w:val="single" w:sz="4" w:space="0" w:color="7F7F7F" w:themeColor="text1" w:themeTint="80"/>
            </w:tcBorders>
          </w:tcPr>
          <w:p w14:paraId="6467782D" w14:textId="036E32D5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  <w:tcBorders>
              <w:bottom w:val="single" w:sz="4" w:space="0" w:color="7F7F7F" w:themeColor="text1" w:themeTint="80"/>
            </w:tcBorders>
          </w:tcPr>
          <w:p w14:paraId="707A41B8" w14:textId="352F85AB" w:rsidR="00D54663" w:rsidRPr="00D54663" w:rsidRDefault="00D54663" w:rsidP="00D5466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</w:tr>
      <w:tr w:rsidR="00D54663" w:rsidRPr="00D54663" w14:paraId="335F89FD" w14:textId="77777777" w:rsidTr="009820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14:paraId="7698FC06" w14:textId="3C2D97F5" w:rsidR="00D54663" w:rsidRPr="00D54663" w:rsidRDefault="00D54663" w:rsidP="00D54663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54663">
              <w:rPr>
                <w:rFonts w:ascii="Times New Roman" w:hAnsi="Times New Roman" w:cs="Times New Roman"/>
                <w:color w:val="000000" w:themeColor="text1"/>
                <w:szCs w:val="20"/>
              </w:rPr>
              <w:t>Non-FDG avid tumour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6097A79" w14:textId="1E116BD1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1.5%)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14AC68EC" w14:textId="3F23C23D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1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6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3541EDF7" w14:textId="699F1077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3D52FA77" w14:textId="589FC7DB" w:rsidR="00D54663" w:rsidRPr="00D54663" w:rsidRDefault="00D54663" w:rsidP="00D5466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D54663">
              <w:rPr>
                <w:rFonts w:ascii="Times New Roman" w:eastAsia="맑은 고딕" w:hAnsi="Times New Roman" w:cs="Times New Roman"/>
                <w:color w:val="000000"/>
                <w:szCs w:val="20"/>
              </w:rPr>
              <w:t>.0%)</w:t>
            </w:r>
          </w:p>
        </w:tc>
      </w:tr>
    </w:tbl>
    <w:p w14:paraId="24AD9A21" w14:textId="2A9F4124" w:rsidR="008A7051" w:rsidRDefault="00D54663" w:rsidP="00D54663">
      <w:pPr>
        <w:rPr>
          <w:rFonts w:ascii="Times New Roman" w:hAnsi="Times New Roman" w:cs="Times New Roman"/>
          <w:kern w:val="0"/>
          <w:szCs w:val="20"/>
          <w:lang w:val="en-GB"/>
        </w:rPr>
      </w:pPr>
      <w:r w:rsidRPr="00690FDB">
        <w:rPr>
          <w:rFonts w:ascii="Times New Roman" w:hAnsi="Times New Roman" w:cs="Times New Roman"/>
          <w:lang w:val="en-GB"/>
        </w:rPr>
        <w:t xml:space="preserve">*Overall response </w:t>
      </w:r>
      <w:r w:rsidRPr="00690FDB">
        <w:rPr>
          <w:rFonts w:ascii="Times New Roman" w:hAnsi="Times New Roman" w:cs="Times New Roman"/>
          <w:kern w:val="0"/>
          <w:szCs w:val="20"/>
          <w:lang w:val="en-GB"/>
        </w:rPr>
        <w:t>was classified mainly based on EORTC-PET criteria</w:t>
      </w:r>
      <w:r w:rsidRPr="00690FDB">
        <w:rPr>
          <w:rFonts w:ascii="Times New Roman" w:hAnsi="Times New Roman" w:cs="Times New Roman"/>
          <w:kern w:val="0"/>
          <w:szCs w:val="20"/>
          <w:lang w:val="en-GB"/>
        </w:rPr>
        <w:fldChar w:fldCharType="begin"/>
      </w:r>
      <w:r w:rsidRPr="00690FDB">
        <w:rPr>
          <w:rFonts w:ascii="Times New Roman" w:hAnsi="Times New Roman" w:cs="Times New Roman"/>
          <w:kern w:val="0"/>
          <w:szCs w:val="20"/>
          <w:lang w:val="en-GB"/>
        </w:rPr>
        <w:instrText xml:space="preserve"> ADDIN EN.CITE &lt;EndNote&gt;&lt;Cite&gt;&lt;Author&gt;Young&lt;/Author&gt;&lt;Year&gt;1999&lt;/Year&gt;&lt;RecNum&gt;11&lt;/RecNum&gt;&lt;DisplayText&gt;&lt;style face="superscript"&gt;12&lt;/style&gt;&lt;/DisplayText&gt;&lt;record&gt;&lt;rec-number&gt;11&lt;/rec-number&gt;&lt;foreign-keys&gt;&lt;key app="EN" db-id="fa2dpe0rbsrex5esv0np9epi2fxrrevzt0xt" timestamp="1586146039"&gt;11&lt;/key&gt;&lt;/foreign-keys&gt;&lt;ref-type name="Journal Article"&gt;17&lt;/ref-type&gt;&lt;contributors&gt;&lt;authors&gt;&lt;author&gt;Young, H.&lt;/author&gt;&lt;author&gt;Baum, R.&lt;/author&gt;&lt;author&gt;Cremerius, U.&lt;/author&gt;&lt;author&gt;Herholz, K.&lt;/author&gt;&lt;author&gt;Hoekstra, O.&lt;/author&gt;&lt;author&gt;Lammertsma, A. A.&lt;/author&gt;&lt;author&gt;Pruim, J.&lt;/author&gt;&lt;author&gt;Price, P.&lt;/author&gt;&lt;/authors&gt;&lt;/contributors&gt;&lt;auth-address&gt;MRC Cyclotron Unit, Imperial College School of Medicine, Hammersmith Hospital, London, U.K.&lt;/auth-address&gt;&lt;titles&gt;&lt;title&gt;Measurement of clinical and subclinical tumour response using [18F]-fluorodeoxyglucose and positron emission tomography: review and 1999 EORTC recommendations. European Organization for Research and Treatment of Cancer (EORTC) PET Study Group&lt;/title&gt;&lt;secondary-title&gt;Eur J Cancer&lt;/secondary-title&gt;&lt;/titles&gt;&lt;periodical&gt;&lt;full-title&gt;Eur J Cancer&lt;/full-title&gt;&lt;/periodical&gt;&lt;pages&gt;1773-82&lt;/pages&gt;&lt;volume&gt;35&lt;/volume&gt;&lt;number&gt;13&lt;/number&gt;&lt;edition&gt;2000/02/16&lt;/edition&gt;&lt;keywords&gt;&lt;keyword&gt;Antineoplastic Agents/*therapeutic use&lt;/keyword&gt;&lt;keyword&gt;*Fluorodeoxyglucose F18/pharmacokinetics&lt;/keyword&gt;&lt;keyword&gt;Humans&lt;/keyword&gt;&lt;keyword&gt;Neoplasms/*diagnostic imaging/drug therapy/metabolism&lt;/keyword&gt;&lt;keyword&gt;*Radiopharmaceuticals/pharmacokinetics&lt;/keyword&gt;&lt;keyword&gt;Tomography, Emission-Computed/*methods&lt;/keyword&gt;&lt;keyword&gt;Treatment Outcome&lt;/keyword&gt;&lt;/keywords&gt;&lt;dates&gt;&lt;year&gt;1999&lt;/year&gt;&lt;pub-dates&gt;&lt;date&gt;Dec&lt;/date&gt;&lt;/pub-dates&gt;&lt;/dates&gt;&lt;isbn&gt;0959-8049 (Print)&amp;#xD;0959-8049 (Linking)&lt;/isbn&gt;&lt;accession-num&gt;10673991&lt;/accession-num&gt;&lt;urls&gt;&lt;related-urls&gt;&lt;url&gt;https://www.ncbi.nlm.nih.gov/pubmed/10673991&lt;/url&gt;&lt;/related-urls&gt;&lt;/urls&gt;&lt;electronic-resource-num&gt;10.1016/s0959-8049(99)00229-4&lt;/electronic-resource-num&gt;&lt;/record&gt;&lt;/Cite&gt;&lt;/EndNote&gt;</w:instrText>
      </w:r>
      <w:r w:rsidRPr="00690FDB">
        <w:rPr>
          <w:rFonts w:ascii="Times New Roman" w:hAnsi="Times New Roman" w:cs="Times New Roman"/>
          <w:kern w:val="0"/>
          <w:szCs w:val="20"/>
          <w:lang w:val="en-GB"/>
        </w:rPr>
        <w:fldChar w:fldCharType="separate"/>
      </w:r>
      <w:r w:rsidRPr="00690FDB">
        <w:rPr>
          <w:rFonts w:ascii="Times New Roman" w:hAnsi="Times New Roman" w:cs="Times New Roman"/>
          <w:kern w:val="0"/>
          <w:szCs w:val="20"/>
          <w:vertAlign w:val="superscript"/>
          <w:lang w:val="en-GB"/>
        </w:rPr>
        <w:t>12</w:t>
      </w:r>
      <w:r w:rsidRPr="00690FDB">
        <w:rPr>
          <w:rFonts w:ascii="Times New Roman" w:hAnsi="Times New Roman" w:cs="Times New Roman"/>
          <w:kern w:val="0"/>
          <w:szCs w:val="20"/>
          <w:lang w:val="en-GB"/>
        </w:rPr>
        <w:fldChar w:fldCharType="end"/>
      </w:r>
      <w:r w:rsidRPr="00690FDB">
        <w:rPr>
          <w:rFonts w:ascii="Times New Roman" w:hAnsi="Times New Roman" w:cs="Times New Roman"/>
          <w:kern w:val="0"/>
          <w:szCs w:val="20"/>
          <w:lang w:val="en-GB"/>
        </w:rPr>
        <w:t xml:space="preserve"> with the results of en</w:t>
      </w:r>
      <w:r>
        <w:rPr>
          <w:rFonts w:ascii="Times New Roman" w:hAnsi="Times New Roman" w:cs="Times New Roman"/>
          <w:kern w:val="0"/>
          <w:szCs w:val="20"/>
          <w:lang w:val="en-GB"/>
        </w:rPr>
        <w:t>doscopy and computed tomography (described in the Methods section in detail).</w:t>
      </w:r>
      <w:bookmarkStart w:id="0" w:name="_GoBack"/>
      <w:bookmarkEnd w:id="0"/>
    </w:p>
    <w:p w14:paraId="5E7FF349" w14:textId="27E022BF" w:rsidR="00D54663" w:rsidRPr="00D54663" w:rsidRDefault="00D54663" w:rsidP="00D54663">
      <w:pPr>
        <w:rPr>
          <w:rFonts w:ascii="Times New Roman" w:hAnsi="Times New Roman" w:cs="Times New Roman"/>
        </w:rPr>
      </w:pPr>
      <w:r w:rsidRPr="00D54663">
        <w:rPr>
          <w:rFonts w:ascii="Times New Roman" w:hAnsi="Times New Roman" w:cs="Times New Roman" w:hint="eastAsia"/>
        </w:rPr>
        <w:t xml:space="preserve">CR, </w:t>
      </w:r>
      <w:r>
        <w:rPr>
          <w:rFonts w:ascii="Times New Roman" w:hAnsi="Times New Roman" w:cs="Times New Roman"/>
        </w:rPr>
        <w:t xml:space="preserve">complete response; PR, partial response; SD, stable disease; PD, progressive disease; CMR, complete metabolic response; PMR, partial metabolic response; SMD, stable metabolic disease; PMD, progressive metabolic disease; FDG, </w:t>
      </w:r>
      <w:r w:rsidRPr="00B668A7">
        <w:rPr>
          <w:rFonts w:ascii="Times New Roman" w:eastAsia="굴림" w:hAnsi="Times New Roman" w:cs="Times New Roman"/>
          <w:kern w:val="0"/>
          <w:szCs w:val="20"/>
          <w:vertAlign w:val="superscript"/>
          <w:lang w:val="en-GB"/>
        </w:rPr>
        <w:t>18</w:t>
      </w:r>
      <w:r w:rsidRPr="00B668A7">
        <w:rPr>
          <w:rFonts w:ascii="Times New Roman" w:eastAsia="굴림" w:hAnsi="Times New Roman" w:cs="Times New Roman"/>
          <w:kern w:val="0"/>
          <w:szCs w:val="20"/>
          <w:lang w:val="en-GB"/>
        </w:rPr>
        <w:t>F-fluorodeoxyglucose</w:t>
      </w:r>
      <w:r>
        <w:rPr>
          <w:rFonts w:ascii="Times New Roman" w:eastAsia="굴림" w:hAnsi="Times New Roman" w:cs="Times New Roman"/>
          <w:kern w:val="0"/>
          <w:szCs w:val="20"/>
          <w:lang w:val="en-GB"/>
        </w:rPr>
        <w:t>.</w:t>
      </w:r>
    </w:p>
    <w:sectPr w:rsidR="00D54663" w:rsidRPr="00D546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E94603" w14:textId="77777777" w:rsidR="004A5393" w:rsidRDefault="004A5393" w:rsidP="006A3F1D">
      <w:pPr>
        <w:spacing w:after="0" w:line="240" w:lineRule="auto"/>
      </w:pPr>
      <w:r>
        <w:separator/>
      </w:r>
    </w:p>
  </w:endnote>
  <w:endnote w:type="continuationSeparator" w:id="0">
    <w:p w14:paraId="1C46BD27" w14:textId="77777777" w:rsidR="004A5393" w:rsidRDefault="004A5393" w:rsidP="006A3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BE3C1" w14:textId="77777777" w:rsidR="004A5393" w:rsidRDefault="004A5393" w:rsidP="006A3F1D">
      <w:pPr>
        <w:spacing w:after="0" w:line="240" w:lineRule="auto"/>
      </w:pPr>
      <w:r>
        <w:separator/>
      </w:r>
    </w:p>
  </w:footnote>
  <w:footnote w:type="continuationSeparator" w:id="0">
    <w:p w14:paraId="49B1CAEF" w14:textId="77777777" w:rsidR="004A5393" w:rsidRDefault="004A5393" w:rsidP="006A3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3NDEzNzU1sDAyNTZS0lEKTi0uzszPAykwqgUABnNqFiwAAAA="/>
  </w:docVars>
  <w:rsids>
    <w:rsidRoot w:val="00E33729"/>
    <w:rsid w:val="004A5393"/>
    <w:rsid w:val="00672D50"/>
    <w:rsid w:val="006A3F1D"/>
    <w:rsid w:val="00761FFE"/>
    <w:rsid w:val="008A7051"/>
    <w:rsid w:val="009820F6"/>
    <w:rsid w:val="00B26E4A"/>
    <w:rsid w:val="00BE25A6"/>
    <w:rsid w:val="00C040D2"/>
    <w:rsid w:val="00D54663"/>
    <w:rsid w:val="00E33729"/>
    <w:rsid w:val="00F04A2C"/>
    <w:rsid w:val="00F20E09"/>
    <w:rsid w:val="00F82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53BE8"/>
  <w15:chartTrackingRefBased/>
  <w15:docId w15:val="{357BE94B-F046-4186-AD76-890C5363C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37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A3F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3F1D"/>
  </w:style>
  <w:style w:type="paragraph" w:styleId="a5">
    <w:name w:val="footer"/>
    <w:basedOn w:val="a"/>
    <w:link w:val="Char0"/>
    <w:uiPriority w:val="99"/>
    <w:unhideWhenUsed/>
    <w:rsid w:val="006A3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3F1D"/>
  </w:style>
  <w:style w:type="table" w:styleId="1">
    <w:name w:val="Plain Table 1"/>
    <w:basedOn w:val="a1"/>
    <w:uiPriority w:val="41"/>
    <w:rsid w:val="00D546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6">
    <w:name w:val="Grid Table Light"/>
    <w:basedOn w:val="a1"/>
    <w:uiPriority w:val="40"/>
    <w:rsid w:val="00D546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D546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Jeong</dc:creator>
  <cp:keywords/>
  <dc:description/>
  <cp:lastModifiedBy>HH Jeong</cp:lastModifiedBy>
  <cp:revision>7</cp:revision>
  <dcterms:created xsi:type="dcterms:W3CDTF">2020-12-16T12:50:00Z</dcterms:created>
  <dcterms:modified xsi:type="dcterms:W3CDTF">2020-12-18T04:31:00Z</dcterms:modified>
</cp:coreProperties>
</file>